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3C648" w14:textId="77777777" w:rsidR="00141A4A" w:rsidRPr="00141A4A" w:rsidRDefault="00141A4A" w:rsidP="00141A4A">
      <w:pPr>
        <w:pStyle w:val="Kop1"/>
        <w:rPr>
          <w:rFonts w:ascii="Arial" w:hAnsi="Arial" w:cs="Arial"/>
          <w:b/>
          <w:color w:val="auto"/>
          <w:sz w:val="36"/>
          <w:lang w:val="en-US"/>
        </w:rPr>
      </w:pPr>
      <w:r w:rsidRPr="00141A4A">
        <w:rPr>
          <w:rFonts w:ascii="Arial" w:hAnsi="Arial" w:cs="Arial"/>
          <w:b/>
          <w:color w:val="auto"/>
          <w:sz w:val="36"/>
          <w:lang w:val="en-US"/>
        </w:rPr>
        <w:t>Supplementary materials “Development of a ribavirin dosing regimen in solid organ transplant recipients with chronic hepatitis E virus infection based on a population pharmacokinetic and pharmacodynamic model”</w:t>
      </w:r>
    </w:p>
    <w:p w14:paraId="60EA6796" w14:textId="77777777" w:rsidR="00141A4A" w:rsidRDefault="00141A4A" w:rsidP="00141A4A">
      <w:pPr>
        <w:rPr>
          <w:lang w:val="en-US"/>
        </w:rPr>
      </w:pPr>
    </w:p>
    <w:p w14:paraId="1B94BE82" w14:textId="77777777" w:rsidR="00141A4A" w:rsidRPr="00141A4A" w:rsidRDefault="00141A4A" w:rsidP="00141A4A">
      <w:pPr>
        <w:rPr>
          <w:lang w:val="en-US"/>
        </w:rPr>
      </w:pPr>
    </w:p>
    <w:p w14:paraId="345D52F9" w14:textId="77777777" w:rsidR="00141A4A" w:rsidRDefault="00141A4A" w:rsidP="00141A4A">
      <w:pPr>
        <w:spacing w:line="240" w:lineRule="auto"/>
        <w:rPr>
          <w:rFonts w:ascii="Arial" w:hAnsi="Arial" w:cs="Arial"/>
          <w:b/>
          <w:lang w:val="en-US"/>
        </w:rPr>
      </w:pPr>
      <w:r w:rsidRPr="0077797C">
        <w:rPr>
          <w:rFonts w:ascii="Arial" w:hAnsi="Arial" w:cs="Arial"/>
          <w:b/>
          <w:lang w:val="en-US"/>
        </w:rPr>
        <w:t xml:space="preserve">Supplementary table 1. </w:t>
      </w:r>
      <w:r>
        <w:rPr>
          <w:rFonts w:ascii="Arial" w:hAnsi="Arial" w:cs="Arial"/>
          <w:b/>
          <w:lang w:val="en-US"/>
        </w:rPr>
        <w:t>Percentage of s</w:t>
      </w:r>
      <w:r w:rsidRPr="0077797C">
        <w:rPr>
          <w:rFonts w:ascii="Arial" w:hAnsi="Arial" w:cs="Arial"/>
          <w:b/>
          <w:lang w:val="en-US"/>
        </w:rPr>
        <w:t xml:space="preserve">ubjects </w:t>
      </w:r>
      <w:r>
        <w:rPr>
          <w:rFonts w:ascii="Arial" w:hAnsi="Arial" w:cs="Arial"/>
          <w:b/>
          <w:lang w:val="en-US"/>
        </w:rPr>
        <w:t>with more</w:t>
      </w:r>
      <w:r w:rsidRPr="0077797C">
        <w:rPr>
          <w:rFonts w:ascii="Arial" w:hAnsi="Arial" w:cs="Arial"/>
          <w:b/>
          <w:lang w:val="en-US"/>
        </w:rPr>
        <w:t xml:space="preserve"> than the indicated reduction in hemoglobin</w:t>
      </w:r>
      <w:r>
        <w:rPr>
          <w:rFonts w:ascii="Arial" w:hAnsi="Arial" w:cs="Arial"/>
          <w:b/>
          <w:lang w:val="en-US"/>
        </w:rPr>
        <w:t>, by sex,</w:t>
      </w:r>
      <w:r w:rsidRPr="0077797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kidney function, </w:t>
      </w:r>
      <w:r w:rsidRPr="0077797C">
        <w:rPr>
          <w:rFonts w:ascii="Arial" w:hAnsi="Arial" w:cs="Arial"/>
          <w:b/>
          <w:lang w:val="en-US"/>
        </w:rPr>
        <w:t xml:space="preserve">ribavirin </w:t>
      </w:r>
      <w:r>
        <w:rPr>
          <w:rFonts w:ascii="Arial" w:hAnsi="Arial" w:cs="Arial"/>
          <w:b/>
          <w:lang w:val="en-US"/>
        </w:rPr>
        <w:t>dose regimens and treatment durations.</w:t>
      </w:r>
    </w:p>
    <w:tbl>
      <w:tblPr>
        <w:tblW w:w="15258" w:type="dxa"/>
        <w:tblInd w:w="-252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1765"/>
        <w:gridCol w:w="3049"/>
        <w:gridCol w:w="1958"/>
        <w:gridCol w:w="2080"/>
        <w:gridCol w:w="2080"/>
        <w:gridCol w:w="2170"/>
        <w:gridCol w:w="2156"/>
      </w:tblGrid>
      <w:tr w:rsidR="00141A4A" w:rsidRPr="000C055B" w14:paraId="5AB5C139" w14:textId="77777777" w:rsidTr="000C055B">
        <w:trPr>
          <w:trHeight w:val="315"/>
        </w:trPr>
        <w:tc>
          <w:tcPr>
            <w:tcW w:w="1765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7B44FAD0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2056EE08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Dose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41F6751C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tion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0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26F78299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tion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20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0059EFBE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tion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40%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noWrap/>
            <w:hideMark/>
          </w:tcPr>
          <w:p w14:paraId="154EFC6E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tion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80%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  <w:noWrap/>
            <w:hideMark/>
          </w:tcPr>
          <w:p w14:paraId="1236C87B" w14:textId="77777777" w:rsidR="00141A4A" w:rsidRPr="000C055B" w:rsidRDefault="00141A4A" w:rsidP="008D3EE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Hb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reduction</w:t>
            </w:r>
            <w:proofErr w:type="spellEnd"/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 xml:space="preserve"> 100%</w:t>
            </w:r>
          </w:p>
        </w:tc>
      </w:tr>
      <w:tr w:rsidR="000C055B" w:rsidRPr="000C055B" w14:paraId="21B1A4DC" w14:textId="77777777" w:rsidTr="000C055B">
        <w:trPr>
          <w:trHeight w:val="315"/>
        </w:trPr>
        <w:tc>
          <w:tcPr>
            <w:tcW w:w="1765" w:type="dxa"/>
            <w:vMerge w:val="restart"/>
            <w:shd w:val="clear" w:color="auto" w:fill="auto"/>
            <w:noWrap/>
            <w:hideMark/>
          </w:tcPr>
          <w:p w14:paraId="09C28FF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Male and kidney function 20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</w:p>
        </w:tc>
        <w:tc>
          <w:tcPr>
            <w:tcW w:w="3049" w:type="dxa"/>
            <w:shd w:val="clear" w:color="auto" w:fill="CCCCCC"/>
            <w:noWrap/>
            <w:hideMark/>
          </w:tcPr>
          <w:p w14:paraId="081AB8A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  <w:hideMark/>
          </w:tcPr>
          <w:p w14:paraId="04299231" w14:textId="7B564BE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  <w:hideMark/>
          </w:tcPr>
          <w:p w14:paraId="49DA20E4" w14:textId="6F6FBF7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.45</w:t>
            </w:r>
          </w:p>
        </w:tc>
        <w:tc>
          <w:tcPr>
            <w:tcW w:w="2080" w:type="dxa"/>
            <w:shd w:val="clear" w:color="auto" w:fill="CCCCCC"/>
            <w:noWrap/>
            <w:vAlign w:val="bottom"/>
            <w:hideMark/>
          </w:tcPr>
          <w:p w14:paraId="502CA26B" w14:textId="7E6E623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170" w:type="dxa"/>
            <w:shd w:val="clear" w:color="auto" w:fill="CCCCCC"/>
            <w:noWrap/>
            <w:vAlign w:val="bottom"/>
            <w:hideMark/>
          </w:tcPr>
          <w:p w14:paraId="5B5FC9AC" w14:textId="7C79D89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  <w:hideMark/>
          </w:tcPr>
          <w:p w14:paraId="04C8AD6B" w14:textId="7B4D7CA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5ACB998C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370E4E3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ADC241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A628850" w14:textId="1D5A420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11430BE" w14:textId="4FA0C6C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1.0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E9EAE09" w14:textId="4E229F2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48874DE9" w14:textId="3F06D43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09C4B7CB" w14:textId="4D80A3F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BC3C617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4FCE6F8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3D99FF9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7EFF4E3" w14:textId="7D01ABE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B9293EA" w14:textId="1679A3F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1413D9E" w14:textId="5D6B0E1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2EE5A66C" w14:textId="4F365E8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3B2E56C6" w14:textId="05A3200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26B58324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0934A3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4D93863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F918C9B" w14:textId="2D9DC96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DCBE3DB" w14:textId="14ECF9D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1F148B0" w14:textId="31CCCD4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6.1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707E52CA" w14:textId="0CC6451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393AFAD5" w14:textId="56400BD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570D8CD3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1C74B3A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441DC52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4520F95A" w14:textId="5DE8C35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1D0AD487" w14:textId="4EAF91B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38808EC" w14:textId="6410408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54CB2352" w14:textId="62A5E2F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1016D59C" w14:textId="4DE9957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28D3961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3DE05B9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3274B28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57B356A" w14:textId="7AA28D5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2BD1554" w14:textId="6101498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5.4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AE7E7B1" w14:textId="7057C43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1.3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2DB069A3" w14:textId="3964ABE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63D16143" w14:textId="6EDC949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3607368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EDF299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424C2AC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7F10E2DC" w14:textId="352C65A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5DC0D54" w14:textId="6FE6BD9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2.6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5F82FA7" w14:textId="0F822DE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3D48CEDE" w14:textId="47CA1ED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2D34F324" w14:textId="0235897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F14F70B" w14:textId="77777777" w:rsidTr="000C055B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063859F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AE10664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5BF0F1B" w14:textId="59F534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DB36469" w14:textId="7C491AF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67.8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61FF5AD" w14:textId="61AF06B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7.9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6320A61E" w14:textId="724FA48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7691B68B" w14:textId="6CA96EE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AF60391" w14:textId="77777777" w:rsidTr="00C718B9">
        <w:trPr>
          <w:trHeight w:val="315"/>
        </w:trPr>
        <w:tc>
          <w:tcPr>
            <w:tcW w:w="1765" w:type="dxa"/>
            <w:vMerge w:val="restart"/>
            <w:shd w:val="clear" w:color="auto" w:fill="CCCCCC"/>
            <w:noWrap/>
          </w:tcPr>
          <w:p w14:paraId="7256474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Female and kidney function 20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3049" w:type="dxa"/>
            <w:shd w:val="clear" w:color="auto" w:fill="CCCCCC"/>
            <w:noWrap/>
          </w:tcPr>
          <w:p w14:paraId="72F91FF1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A4B66BF" w14:textId="1EA4C4F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19B19384" w14:textId="5DD6245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C74F888" w14:textId="645984E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3E6F617B" w14:textId="52EB85A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51FB90FC" w14:textId="5169B56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2D54BD8" w14:textId="77777777" w:rsidTr="00C718B9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0AF39A5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E75763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B45F28E" w14:textId="4F511C5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576F6C0" w14:textId="395DF5F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2.5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FE4C9F7" w14:textId="21EED76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4724D4A2" w14:textId="6FF7EF3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6AFE24C3" w14:textId="5E2B94A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245D080" w14:textId="77777777" w:rsidTr="00C718B9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3BCB72D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7006B22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361ABB76" w14:textId="4EB8626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A967BFA" w14:textId="0E1C44B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1.8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A1F050E" w14:textId="4CE419E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.5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5311BEC1" w14:textId="4B7D4E5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6ACFD5B1" w14:textId="616FD6B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16877FE" w14:textId="77777777" w:rsidTr="00C718B9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0B5C993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7A6F91B9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5365ADF" w14:textId="1C08A8F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148EFCF" w14:textId="427D6C2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3.8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624A706" w14:textId="12ED944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7.6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57286E51" w14:textId="29D8AD7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451CEACC" w14:textId="746AA91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6C6245B" w14:textId="77777777" w:rsidTr="00C718B9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1FD0039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A27B50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30584005" w14:textId="0228A1A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49CCEAE" w14:textId="489D92B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5.4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EB1B6A6" w14:textId="18E2249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5.4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12B8E0C3" w14:textId="7F9D4DE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5993663D" w14:textId="7E366DC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574A988" w14:textId="77777777" w:rsidTr="00C718B9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7A6D63A3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5194675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54D49A6" w14:textId="1CF2C86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10F455D" w14:textId="594ECD9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9.4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1E4D562" w14:textId="5AA092F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42DAC6DA" w14:textId="608660D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5E0B6027" w14:textId="6148704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A302434" w14:textId="77777777" w:rsidTr="00C718B9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1798BFC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5A028C1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2EC6054F" w14:textId="6822836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7DC67A31" w14:textId="161EFE9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6.7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24AA97B" w14:textId="128E662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7.4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45549AF1" w14:textId="0EFC443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59C8DF6C" w14:textId="26447B2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B931C12" w14:textId="77777777" w:rsidTr="00C718B9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73E99CE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4363F9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0323157" w14:textId="6D57396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09B93E5" w14:textId="55E1C34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70.9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B85A85D" w14:textId="1940AF8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0.6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7198A81C" w14:textId="1A91042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08764072" w14:textId="1A1A85B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1BA5BD7" w14:textId="77777777" w:rsidTr="00B47635">
        <w:trPr>
          <w:trHeight w:val="315"/>
        </w:trPr>
        <w:tc>
          <w:tcPr>
            <w:tcW w:w="1765" w:type="dxa"/>
            <w:vMerge w:val="restart"/>
            <w:shd w:val="clear" w:color="auto" w:fill="auto"/>
            <w:noWrap/>
          </w:tcPr>
          <w:p w14:paraId="15A8C36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lastRenderedPageBreak/>
              <w:t>Male and kidney function 40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3049" w:type="dxa"/>
            <w:shd w:val="clear" w:color="auto" w:fill="CCCCCC"/>
            <w:noWrap/>
          </w:tcPr>
          <w:p w14:paraId="065CBFE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2F3ABBF6" w14:textId="0B41B57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7B49AB4C" w14:textId="4BFE8FE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43D8821" w14:textId="48349CD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579C4E33" w14:textId="4344474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2270F02B" w14:textId="7874567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9612AF4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4562261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15D0CA9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9BB9F56" w14:textId="4E53B5F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DDC8E51" w14:textId="5979D2D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14C9EBA" w14:textId="309A256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03723598" w14:textId="134F747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4F7EAA89" w14:textId="0A988E8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03B7076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FB99CA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7EBC37A4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15AF8185" w14:textId="32B7365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0908975F" w14:textId="36FAEDC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9A3D900" w14:textId="3D06DE7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0DC8A567" w14:textId="7EC734D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657E1012" w14:textId="012FE27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FB18A26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7356243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4AB98CB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B58C7E9" w14:textId="7D8FC3A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7FA17A7" w14:textId="56418D0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06A2B9F" w14:textId="6F4D85A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44185751" w14:textId="0C99BE3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74DA8F1F" w14:textId="39EB821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2088A48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590DD79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3151C4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BEA3711" w14:textId="355E447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34F6344" w14:textId="1CD97DA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9.4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79FFB3F" w14:textId="7B01DCD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2F768E08" w14:textId="300998B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7233A331" w14:textId="1840755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597BE89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5CADD32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138B828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A1C11D8" w14:textId="4AD4D90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1E57544" w14:textId="4721A40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6.8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AD09DD3" w14:textId="680C236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5.7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6043859C" w14:textId="7356DC2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1969A97C" w14:textId="0EA2994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14CDB9CF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97541F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12719E4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2BD16D3F" w14:textId="2086EF4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1C58DBDC" w14:textId="4607D6F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1.1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17F755D3" w14:textId="6332FDE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06A43D66" w14:textId="5F68A87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65D418F1" w14:textId="63E4E38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547642A9" w14:textId="77777777" w:rsidTr="00B47635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335DEF06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5A79531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91354BC" w14:textId="1B99ABF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5A6ABA0" w14:textId="110C42B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9.8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61318BB" w14:textId="400B6FC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1.2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75A87E4B" w14:textId="764D876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5C020492" w14:textId="601EA5E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EF21E0D" w14:textId="77777777" w:rsidTr="002066D7">
        <w:trPr>
          <w:trHeight w:val="315"/>
        </w:trPr>
        <w:tc>
          <w:tcPr>
            <w:tcW w:w="1765" w:type="dxa"/>
            <w:vMerge w:val="restart"/>
            <w:shd w:val="clear" w:color="auto" w:fill="CCCCCC"/>
            <w:noWrap/>
          </w:tcPr>
          <w:p w14:paraId="57E81D44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Female and kidney function 40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3049" w:type="dxa"/>
            <w:shd w:val="clear" w:color="auto" w:fill="CCCCCC"/>
            <w:noWrap/>
          </w:tcPr>
          <w:p w14:paraId="7EB7ABA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6741A386" w14:textId="62434DA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C2B34CD" w14:textId="05E0F72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0095969C" w14:textId="091CE84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05BF9500" w14:textId="7901419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21C3C891" w14:textId="47B0396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23C506EB" w14:textId="77777777" w:rsidTr="002066D7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5977BC3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17B6F6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76DA6D2" w14:textId="794FF3E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4A5AF6A" w14:textId="132EDBA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3474948" w14:textId="17A649A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60D3057A" w14:textId="435A513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1A860D9D" w14:textId="71BF50F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5E5EF73" w14:textId="77777777" w:rsidTr="002066D7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58A738C4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2239976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167279AE" w14:textId="4F5FEDE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0B2B638" w14:textId="0A460AF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3054A0D" w14:textId="7184068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1CF6A80C" w14:textId="6DDDBC5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3D99873C" w14:textId="06107AA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2F28F4C6" w14:textId="77777777" w:rsidTr="002066D7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11FE2C6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5F4B9128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10C9374" w14:textId="301841C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A81C6E0" w14:textId="7892B57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8.3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FB72B0F" w14:textId="2D8F8F3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20FBB452" w14:textId="71DDFA0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73416768" w14:textId="6F3B9C5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81EB1DE" w14:textId="77777777" w:rsidTr="002066D7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51430A4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13EEF28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0DC0F78" w14:textId="1C80A4B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54A5F4A" w14:textId="13D5239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1.8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136548E" w14:textId="25365D5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0C5687AF" w14:textId="04ACCFD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6E9FEB9C" w14:textId="51FE43A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44A941C" w14:textId="77777777" w:rsidTr="002066D7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1C9A3E3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4523A31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18F650F" w14:textId="4585A4A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524C292" w14:textId="395169C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7.7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E4937E0" w14:textId="358161A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39F1683D" w14:textId="09A91EE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7D38BA28" w14:textId="58DE5A3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8C48F4D" w14:textId="77777777" w:rsidTr="002066D7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3C20A826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4BDF999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C130865" w14:textId="2197FBE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6135F7C9" w14:textId="6BA7D40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4.5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6E6FC5D7" w14:textId="4346831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5105B18E" w14:textId="745CA06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62797684" w14:textId="2DDA686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169A522" w14:textId="77777777" w:rsidTr="002066D7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57BA65A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24DA61A1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8E02C89" w14:textId="1DAB1B4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B1975CF" w14:textId="0CEDC56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1.9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AC97193" w14:textId="2E20B41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3D16D31E" w14:textId="1A231F2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2FAE0103" w14:textId="22149F1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764000C" w14:textId="77777777" w:rsidTr="00D91058">
        <w:trPr>
          <w:trHeight w:val="315"/>
        </w:trPr>
        <w:tc>
          <w:tcPr>
            <w:tcW w:w="1765" w:type="dxa"/>
            <w:vMerge w:val="restart"/>
            <w:shd w:val="clear" w:color="auto" w:fill="auto"/>
            <w:noWrap/>
          </w:tcPr>
          <w:p w14:paraId="0CF0E96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Male and kidney function ≥57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3049" w:type="dxa"/>
            <w:shd w:val="clear" w:color="auto" w:fill="CCCCCC"/>
            <w:noWrap/>
          </w:tcPr>
          <w:p w14:paraId="113735BE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0E157046" w14:textId="0FCDF41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6780F462" w14:textId="55331B2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92C5454" w14:textId="6A16CD6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14ABF69B" w14:textId="5ABB875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242054DA" w14:textId="3DF56BC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E75A38C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22627F76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7C0A71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4D5D871" w14:textId="15E2657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ADD59C4" w14:textId="1BC45E9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8C991A4" w14:textId="1DBBA36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57E50776" w14:textId="1A6322C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085C0D44" w14:textId="3588E1C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507D7AE9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1210146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DEB14B3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0E85DEBD" w14:textId="22D2951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40BEA59E" w14:textId="38B8F5B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6CE477A3" w14:textId="5CCC03A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13CE8EDF" w14:textId="53CF0B1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764BAECA" w14:textId="5E54E07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D3A6456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78E11C7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F0E5A5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4ADD7A4" w14:textId="37C3666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C365C0F" w14:textId="2FF112E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C768F1A" w14:textId="3A0FC69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6B5CC8C3" w14:textId="38B5EA4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618EC578" w14:textId="3A39677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1CED0619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0428059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E6C581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6D7C2E17" w14:textId="591FAF2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00109FD" w14:textId="4E4AA34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52E8FC76" w14:textId="012BD61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4F2A14A1" w14:textId="424E34F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1C66558F" w14:textId="07930D2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DD23F11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4C0FBAE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1283321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E25C9AA" w14:textId="74E3663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AB65DC5" w14:textId="70760B6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3.8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1380E54" w14:textId="2C2F0ED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3E8A9C75" w14:textId="085063C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66A11C94" w14:textId="7680DC2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E79A1CE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15CA5F32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0FB2C9D9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58F644A6" w14:textId="2910919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7AB484B2" w14:textId="4132D11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0.4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7A538C2F" w14:textId="595EFBC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7235DA16" w14:textId="5110196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16FC774E" w14:textId="406697D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31848D76" w14:textId="77777777" w:rsidTr="00D9105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4B415E10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25C259F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C021D84" w14:textId="1944B77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833210D" w14:textId="4A250C8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C87D03C" w14:textId="00AE16C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514C3F79" w14:textId="3AD903D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752BEF34" w14:textId="673E8C66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0AED754" w14:textId="77777777" w:rsidTr="009178B8">
        <w:trPr>
          <w:trHeight w:val="315"/>
        </w:trPr>
        <w:tc>
          <w:tcPr>
            <w:tcW w:w="1765" w:type="dxa"/>
            <w:vMerge w:val="restart"/>
            <w:shd w:val="clear" w:color="auto" w:fill="CCCCCC"/>
            <w:noWrap/>
          </w:tcPr>
          <w:p w14:paraId="4533AD2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Female and kidney function ≥57 ml/min/1.73m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2</w:t>
            </w:r>
            <w:r w:rsidRPr="000C055B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3049" w:type="dxa"/>
            <w:shd w:val="clear" w:color="auto" w:fill="CCCCCC"/>
            <w:noWrap/>
          </w:tcPr>
          <w:p w14:paraId="6A8771DC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6927EEF1" w14:textId="7EFEAAE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C069494" w14:textId="0D83781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637EC35C" w14:textId="7936BFE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11199936" w14:textId="0FDA2563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1E17589A" w14:textId="282E8EA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EE37D6A" w14:textId="77777777" w:rsidTr="009178B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4E875AA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39AD87C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200mg/2days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13F54DB" w14:textId="6360D06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5A734CC" w14:textId="3567B68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AA12469" w14:textId="169B0D3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12FEDA17" w14:textId="07EA8E7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56016744" w14:textId="7DD1B83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6A24B1E9" w14:textId="77777777" w:rsidTr="009178B8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484EF99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18C9E488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1451049C" w14:textId="64C4AED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032A87ED" w14:textId="33F2236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11AD4BDE" w14:textId="350FB93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4044430A" w14:textId="6947F19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15CCBABD" w14:textId="2FD7C23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0B81517" w14:textId="77777777" w:rsidTr="009178B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1CCA1BE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109D21B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2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7245208" w14:textId="0979833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76BFF35" w14:textId="771C4E6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52A694D" w14:textId="5C86EE6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171668AC" w14:textId="58A999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51BA3CB7" w14:textId="7E80CA5F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7B891F67" w14:textId="77777777" w:rsidTr="009178B8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610E00AD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713CC749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43B61E93" w14:textId="1A50059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CBFCC56" w14:textId="37C1E2C1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.9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250EDE67" w14:textId="31D0B1EE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4676E31E" w14:textId="6E20256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59F3DD99" w14:textId="01FE4F54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2C9ABE67" w14:textId="77777777" w:rsidTr="009178B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5686B70A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0928E7F5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4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1575602" w14:textId="747FA1B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E8B4074" w14:textId="611225E8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4.2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F345EB0" w14:textId="49724F9B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67213BEC" w14:textId="55550AA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0104B4DA" w14:textId="569F978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4D7B3E60" w14:textId="77777777" w:rsidTr="009178B8">
        <w:trPr>
          <w:trHeight w:val="315"/>
        </w:trPr>
        <w:tc>
          <w:tcPr>
            <w:tcW w:w="1765" w:type="dxa"/>
            <w:vMerge/>
            <w:shd w:val="clear" w:color="auto" w:fill="CCCCCC"/>
            <w:noWrap/>
          </w:tcPr>
          <w:p w14:paraId="47873987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CCCCCC"/>
            <w:noWrap/>
          </w:tcPr>
          <w:p w14:paraId="29B6D9A8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9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CCCCCC"/>
            <w:noWrap/>
            <w:vAlign w:val="bottom"/>
          </w:tcPr>
          <w:p w14:paraId="66C8C983" w14:textId="4262A04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FE78B5E" w14:textId="319F5939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2080" w:type="dxa"/>
            <w:shd w:val="clear" w:color="auto" w:fill="CCCCCC"/>
            <w:noWrap/>
            <w:vAlign w:val="bottom"/>
          </w:tcPr>
          <w:p w14:paraId="30DA7AC1" w14:textId="208861EC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2170" w:type="dxa"/>
            <w:shd w:val="clear" w:color="auto" w:fill="CCCCCC"/>
            <w:noWrap/>
            <w:vAlign w:val="bottom"/>
          </w:tcPr>
          <w:p w14:paraId="48A3FD47" w14:textId="398B4AB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CCCCCC"/>
            <w:noWrap/>
            <w:vAlign w:val="bottom"/>
          </w:tcPr>
          <w:p w14:paraId="56386B5A" w14:textId="3DD5C2E5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  <w:tr w:rsidR="000C055B" w:rsidRPr="000C055B" w14:paraId="0C25F3BB" w14:textId="77777777" w:rsidTr="009178B8">
        <w:trPr>
          <w:trHeight w:val="315"/>
        </w:trPr>
        <w:tc>
          <w:tcPr>
            <w:tcW w:w="1765" w:type="dxa"/>
            <w:vMerge/>
            <w:shd w:val="clear" w:color="auto" w:fill="auto"/>
            <w:noWrap/>
          </w:tcPr>
          <w:p w14:paraId="0C14CB2F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14C3898B" w14:textId="77777777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600mg/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for</w:t>
            </w:r>
            <w:proofErr w:type="spellEnd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 xml:space="preserve"> 180 </w:t>
            </w:r>
            <w:proofErr w:type="spellStart"/>
            <w:r w:rsidRPr="000C055B">
              <w:rPr>
                <w:rFonts w:ascii="Arial" w:eastAsia="Times New Roman" w:hAnsi="Arial" w:cs="Arial"/>
                <w:color w:val="000000"/>
                <w:lang w:eastAsia="nl-NL"/>
              </w:rPr>
              <w:t>days</w:t>
            </w:r>
            <w:proofErr w:type="spellEnd"/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C804734" w14:textId="16D89320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0386816" w14:textId="0A8AA89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25.05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EFDF7CD" w14:textId="542794A2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4.45</w:t>
            </w:r>
          </w:p>
        </w:tc>
        <w:tc>
          <w:tcPr>
            <w:tcW w:w="2170" w:type="dxa"/>
            <w:shd w:val="clear" w:color="auto" w:fill="auto"/>
            <w:noWrap/>
            <w:vAlign w:val="bottom"/>
          </w:tcPr>
          <w:p w14:paraId="101824DB" w14:textId="325F049A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6" w:type="dxa"/>
            <w:shd w:val="clear" w:color="auto" w:fill="auto"/>
            <w:noWrap/>
            <w:vAlign w:val="bottom"/>
          </w:tcPr>
          <w:p w14:paraId="094A8D93" w14:textId="7A2DD69D" w:rsidR="000C055B" w:rsidRPr="000C055B" w:rsidRDefault="000C055B" w:rsidP="000C055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0C055B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270410AC" w14:textId="77777777" w:rsidR="00141A4A" w:rsidRPr="00141A4A" w:rsidRDefault="00141A4A" w:rsidP="00141A4A">
      <w:pPr>
        <w:spacing w:line="480" w:lineRule="auto"/>
        <w:rPr>
          <w:rFonts w:ascii="Arial" w:hAnsi="Arial" w:cs="Arial"/>
          <w:sz w:val="20"/>
          <w:lang w:val="en-US"/>
        </w:rPr>
      </w:pPr>
      <w:r w:rsidRPr="00600AC3">
        <w:rPr>
          <w:rFonts w:ascii="Arial" w:hAnsi="Arial" w:cs="Arial"/>
          <w:sz w:val="20"/>
          <w:lang w:val="en-US"/>
        </w:rPr>
        <w:t>For example, 33.5% of the</w:t>
      </w:r>
      <w:r>
        <w:rPr>
          <w:rFonts w:ascii="Arial" w:hAnsi="Arial" w:cs="Arial"/>
          <w:sz w:val="20"/>
          <w:lang w:val="en-US"/>
        </w:rPr>
        <w:t xml:space="preserve"> male</w:t>
      </w:r>
      <w:r w:rsidRPr="00600AC3">
        <w:rPr>
          <w:rFonts w:ascii="Arial" w:hAnsi="Arial" w:cs="Arial"/>
          <w:sz w:val="20"/>
          <w:lang w:val="en-US"/>
        </w:rPr>
        <w:t xml:space="preserve"> SOT recipients with an eGFR ≥57 ml/min/1.73m2 using 400 mg/day RBV for 90 days experience &gt;20% hemoglobin reduction from baseline (i.e., baseline hemoglobin of 8 mmol/L will drop below 5.6 mmol/L).  </w:t>
      </w:r>
      <w:r>
        <w:rPr>
          <w:rFonts w:ascii="Arial" w:hAnsi="Arial" w:cs="Arial"/>
          <w:sz w:val="20"/>
          <w:lang w:val="en-US"/>
        </w:rPr>
        <w:t xml:space="preserve"> </w:t>
      </w:r>
      <w:r w:rsidRPr="00FE13FE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 xml:space="preserve">Supplementary figure 1. </w:t>
      </w:r>
      <w:r w:rsidRPr="00526DFE">
        <w:rPr>
          <w:rFonts w:ascii="Arial" w:hAnsi="Arial" w:cs="Arial"/>
          <w:b/>
          <w:lang w:val="en-US"/>
        </w:rPr>
        <w:t xml:space="preserve">ROC-curve for HEV load as predictor of effect (SVR) in chronic HEV patients treated with </w:t>
      </w:r>
      <w:r>
        <w:rPr>
          <w:rFonts w:ascii="Arial" w:hAnsi="Arial" w:cs="Arial"/>
          <w:b/>
          <w:lang w:val="en-US"/>
        </w:rPr>
        <w:t>RBV</w:t>
      </w:r>
      <w:r>
        <w:rPr>
          <w:rFonts w:ascii="Arial" w:hAnsi="Arial" w:cs="Arial"/>
          <w:b/>
          <w:lang w:val="en-US"/>
        </w:rPr>
        <w:br/>
      </w:r>
      <w:r w:rsidRPr="001B41D1">
        <w:rPr>
          <w:rFonts w:ascii="Arial" w:hAnsi="Arial" w:cs="Arial"/>
          <w:sz w:val="20"/>
          <w:lang w:val="en-US"/>
        </w:rPr>
        <w:t xml:space="preserve">ROC-curve for RBV plasma concentration as predictor of effect in chronic HEV patients treated with </w:t>
      </w:r>
      <w:r>
        <w:rPr>
          <w:rFonts w:ascii="Arial" w:hAnsi="Arial" w:cs="Arial"/>
          <w:sz w:val="20"/>
          <w:lang w:val="en-US"/>
        </w:rPr>
        <w:t>RBV</w:t>
      </w:r>
      <w:r w:rsidRPr="001B41D1">
        <w:rPr>
          <w:rFonts w:ascii="Arial" w:hAnsi="Arial" w:cs="Arial"/>
          <w:sz w:val="20"/>
          <w:lang w:val="en-US"/>
        </w:rPr>
        <w:t>.</w:t>
      </w:r>
      <w:r w:rsidRPr="001B41D1">
        <w:rPr>
          <w:rFonts w:ascii="Arial" w:hAnsi="Arial" w:cs="Arial"/>
          <w:b/>
          <w:sz w:val="20"/>
          <w:lang w:val="en-US"/>
        </w:rPr>
        <w:t xml:space="preserve"> </w:t>
      </w:r>
      <w:r w:rsidRPr="001B41D1">
        <w:rPr>
          <w:rFonts w:ascii="Arial" w:hAnsi="Arial" w:cs="Arial"/>
          <w:sz w:val="20"/>
          <w:lang w:val="en-US"/>
        </w:rPr>
        <w:t xml:space="preserve">Cut-off point * = </w:t>
      </w:r>
      <w:r>
        <w:rPr>
          <w:rFonts w:ascii="Arial" w:hAnsi="Arial" w:cs="Arial"/>
          <w:sz w:val="20"/>
          <w:lang w:val="en-US"/>
        </w:rPr>
        <w:t xml:space="preserve">0.00000372 IU/ml, </w:t>
      </w:r>
      <w:r w:rsidRPr="000C6896">
        <w:rPr>
          <w:rFonts w:ascii="Arial" w:hAnsi="Arial" w:cs="Arial"/>
          <w:sz w:val="20"/>
          <w:lang w:val="en-US"/>
        </w:rPr>
        <w:t>AUC=0.677 (95%-CI 0.557 to 0.797, p=0.005</w:t>
      </w:r>
      <w:r>
        <w:rPr>
          <w:rFonts w:ascii="Arial" w:hAnsi="Arial" w:cs="Arial"/>
          <w:sz w:val="20"/>
          <w:lang w:val="en-US"/>
        </w:rPr>
        <w:t xml:space="preserve">. At this point, </w:t>
      </w:r>
      <w:r w:rsidRPr="000C6896">
        <w:rPr>
          <w:rFonts w:ascii="Arial" w:hAnsi="Arial" w:cs="Arial"/>
          <w:sz w:val="20"/>
          <w:lang w:val="en-US"/>
        </w:rPr>
        <w:t>sensitivity</w:t>
      </w:r>
      <w:r>
        <w:rPr>
          <w:rFonts w:ascii="Arial" w:hAnsi="Arial" w:cs="Arial"/>
          <w:sz w:val="20"/>
          <w:lang w:val="en-US"/>
        </w:rPr>
        <w:t xml:space="preserve"> was</w:t>
      </w:r>
      <w:r w:rsidRPr="000C6896">
        <w:rPr>
          <w:rFonts w:ascii="Arial" w:hAnsi="Arial" w:cs="Arial"/>
          <w:sz w:val="20"/>
          <w:lang w:val="en-US"/>
        </w:rPr>
        <w:t xml:space="preserve"> 62%</w:t>
      </w:r>
      <w:r>
        <w:rPr>
          <w:rFonts w:ascii="Arial" w:hAnsi="Arial" w:cs="Arial"/>
          <w:sz w:val="20"/>
          <w:lang w:val="en-US"/>
        </w:rPr>
        <w:t xml:space="preserve"> and</w:t>
      </w:r>
      <w:r w:rsidRPr="000C6896">
        <w:rPr>
          <w:rFonts w:ascii="Arial" w:hAnsi="Arial" w:cs="Arial"/>
          <w:sz w:val="20"/>
          <w:lang w:val="en-US"/>
        </w:rPr>
        <w:t xml:space="preserve"> specificity </w:t>
      </w:r>
      <w:r>
        <w:rPr>
          <w:rFonts w:ascii="Arial" w:hAnsi="Arial" w:cs="Arial"/>
          <w:sz w:val="20"/>
          <w:lang w:val="en-US"/>
        </w:rPr>
        <w:t xml:space="preserve">was </w:t>
      </w:r>
      <w:r w:rsidRPr="000C6896">
        <w:rPr>
          <w:rFonts w:ascii="Arial" w:hAnsi="Arial" w:cs="Arial"/>
          <w:sz w:val="20"/>
          <w:lang w:val="en-US"/>
        </w:rPr>
        <w:t>70%</w:t>
      </w:r>
      <w:r>
        <w:rPr>
          <w:rFonts w:ascii="Arial" w:hAnsi="Arial" w:cs="Arial"/>
          <w:sz w:val="20"/>
          <w:lang w:val="en-US"/>
        </w:rPr>
        <w:t>.</w:t>
      </w:r>
    </w:p>
    <w:p w14:paraId="620051C0" w14:textId="77777777" w:rsidR="00141A4A" w:rsidRDefault="00141A4A" w:rsidP="00141A4A">
      <w:pPr>
        <w:spacing w:line="480" w:lineRule="auto"/>
        <w:rPr>
          <w:rFonts w:ascii="Arial" w:hAnsi="Arial" w:cs="Arial"/>
          <w:b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8D06F1" wp14:editId="62504528">
                <wp:simplePos x="0" y="0"/>
                <wp:positionH relativeFrom="column">
                  <wp:posOffset>1637665</wp:posOffset>
                </wp:positionH>
                <wp:positionV relativeFrom="paragraph">
                  <wp:posOffset>1294130</wp:posOffset>
                </wp:positionV>
                <wp:extent cx="224790" cy="214630"/>
                <wp:effectExtent l="0" t="3175" r="3810" b="1270"/>
                <wp:wrapNone/>
                <wp:docPr id="8" name="Tekstva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C0DB3E" w14:textId="77777777" w:rsidR="00141A4A" w:rsidRPr="00F24BFC" w:rsidRDefault="00141A4A" w:rsidP="00141A4A">
                            <w:pPr>
                              <w:rPr>
                                <w:lang w:val="en-US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8D06F1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margin-left:128.95pt;margin-top:101.9pt;width:17.7pt;height:16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" stroked="f">
                <v:textbox>
                  <w:txbxContent>
                    <w:p w14:paraId="29C0DB3E" w14:textId="77777777" w:rsidR="00141A4A" w:rsidRPr="00F24BFC" w:rsidRDefault="00141A4A" w:rsidP="00141A4A">
                      <w:pPr>
                        <w:rPr>
                          <w:lang w:val="en-US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563A2">
        <w:rPr>
          <w:noProof/>
          <w:lang w:eastAsia="nl-NL"/>
        </w:rPr>
        <w:drawing>
          <wp:inline distT="0" distB="0" distL="0" distR="0" wp14:anchorId="3C7A082B" wp14:editId="30981E08">
            <wp:extent cx="4476750" cy="4210050"/>
            <wp:effectExtent l="0" t="0" r="0" b="0"/>
            <wp:docPr id="7" name="Afbeelding 7" descr="im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awing 0" descr="img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43" r="19714" b="5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2. Visual diagnostics of population pharmacokinetic model</w:t>
      </w:r>
    </w:p>
    <w:p w14:paraId="414D2697" w14:textId="77777777" w:rsidR="00141A4A" w:rsidRPr="00FE13FE" w:rsidRDefault="00141A4A" w:rsidP="00141A4A">
      <w:pPr>
        <w:spacing w:line="480" w:lineRule="auto"/>
        <w:jc w:val="both"/>
        <w:rPr>
          <w:noProof/>
          <w:lang w:val="en-US" w:eastAsia="nl-NL"/>
        </w:rPr>
      </w:pPr>
      <w:r w:rsidRPr="00E45A60">
        <w:rPr>
          <w:noProof/>
          <w:lang w:eastAsia="nl-NL"/>
        </w:rPr>
        <w:drawing>
          <wp:inline distT="0" distB="0" distL="0" distR="0" wp14:anchorId="56C4EC86" wp14:editId="5BB2C5CB">
            <wp:extent cx="6753225" cy="4295775"/>
            <wp:effectExtent l="0" t="0" r="9525" b="952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E41A7" w14:textId="77777777" w:rsidR="00141A4A" w:rsidRDefault="00141A4A" w:rsidP="00141A4A">
      <w:pPr>
        <w:spacing w:line="480" w:lineRule="auto"/>
        <w:jc w:val="both"/>
        <w:rPr>
          <w:noProof/>
          <w:lang w:eastAsia="nl-NL"/>
        </w:rPr>
      </w:pPr>
    </w:p>
    <w:p w14:paraId="4EB9727E" w14:textId="77777777" w:rsidR="00141A4A" w:rsidRDefault="00141A4A" w:rsidP="00141A4A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3. Visual predictive check of population pharmacokinetic model</w:t>
      </w:r>
    </w:p>
    <w:p w14:paraId="3B6A28E9" w14:textId="77777777" w:rsidR="00141A4A" w:rsidRPr="00FE13FE" w:rsidRDefault="00141A4A" w:rsidP="00141A4A">
      <w:pPr>
        <w:spacing w:line="480" w:lineRule="auto"/>
        <w:jc w:val="both"/>
        <w:rPr>
          <w:noProof/>
          <w:lang w:val="en-US" w:eastAsia="nl-NL"/>
        </w:rPr>
      </w:pPr>
      <w:r w:rsidRPr="00E45A60">
        <w:rPr>
          <w:noProof/>
          <w:lang w:eastAsia="nl-NL"/>
        </w:rPr>
        <w:drawing>
          <wp:inline distT="0" distB="0" distL="0" distR="0" wp14:anchorId="745AD2E9" wp14:editId="5B5A3080">
            <wp:extent cx="6762750" cy="4752975"/>
            <wp:effectExtent l="0" t="0" r="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04404" w14:textId="77777777" w:rsidR="00141A4A" w:rsidRDefault="00141A4A" w:rsidP="00141A4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F24C0">
        <w:rPr>
          <w:noProof/>
          <w:lang w:val="en-US" w:eastAsia="nl-NL"/>
        </w:rPr>
        <w:t xml:space="preserve"> </w:t>
      </w:r>
      <w:r>
        <w:rPr>
          <w:rFonts w:ascii="Arial" w:hAnsi="Arial" w:cs="Arial"/>
          <w:b/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4.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Visual diagnostics of the hemoglobin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population </w:t>
      </w:r>
      <w:r w:rsidRPr="000155B6">
        <w:rPr>
          <w:rFonts w:ascii="Arial" w:hAnsi="Arial" w:cs="Arial"/>
          <w:b/>
          <w:lang w:val="en-US"/>
        </w:rPr>
        <w:t>model</w:t>
      </w:r>
    </w:p>
    <w:p w14:paraId="6F2E3154" w14:textId="77777777" w:rsidR="00141A4A" w:rsidRPr="00B06DA6" w:rsidRDefault="00141A4A" w:rsidP="00141A4A">
      <w:pPr>
        <w:spacing w:line="480" w:lineRule="auto"/>
        <w:ind w:left="360"/>
        <w:jc w:val="both"/>
        <w:rPr>
          <w:rFonts w:ascii="Arial" w:hAnsi="Arial" w:cs="Arial"/>
          <w:b/>
          <w:lang w:val="en-US"/>
        </w:rPr>
      </w:pPr>
      <w:r w:rsidRPr="00E45A60">
        <w:rPr>
          <w:noProof/>
          <w:lang w:eastAsia="nl-NL"/>
        </w:rPr>
        <w:drawing>
          <wp:inline distT="0" distB="0" distL="0" distR="0" wp14:anchorId="2E038215" wp14:editId="57A22277">
            <wp:extent cx="7362825" cy="4791075"/>
            <wp:effectExtent l="0" t="0" r="9525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82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768A9" w14:textId="77777777" w:rsidR="00141A4A" w:rsidRPr="00FE13FE" w:rsidRDefault="00141A4A" w:rsidP="00141A4A">
      <w:pPr>
        <w:spacing w:line="480" w:lineRule="auto"/>
        <w:jc w:val="both"/>
        <w:rPr>
          <w:noProof/>
          <w:lang w:val="en-US" w:eastAsia="nl-NL"/>
        </w:rPr>
      </w:pPr>
      <w:r w:rsidRPr="00FE13FE">
        <w:rPr>
          <w:noProof/>
          <w:lang w:val="en-US" w:eastAsia="nl-NL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5.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Visual predictive check of the hemoglobin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population </w:t>
      </w:r>
      <w:r w:rsidRPr="000155B6">
        <w:rPr>
          <w:rFonts w:ascii="Arial" w:hAnsi="Arial" w:cs="Arial"/>
          <w:b/>
          <w:lang w:val="en-US"/>
        </w:rPr>
        <w:t>model</w:t>
      </w:r>
    </w:p>
    <w:p w14:paraId="34E7130E" w14:textId="77777777" w:rsidR="00141A4A" w:rsidRPr="00F24BFC" w:rsidRDefault="00141A4A" w:rsidP="00141A4A">
      <w:pPr>
        <w:spacing w:line="480" w:lineRule="auto"/>
        <w:ind w:left="720"/>
        <w:jc w:val="both"/>
        <w:rPr>
          <w:rFonts w:ascii="Arial" w:hAnsi="Arial" w:cs="Arial"/>
          <w:b/>
          <w:lang w:val="en-US"/>
        </w:rPr>
      </w:pPr>
      <w:r w:rsidRPr="00E45A60">
        <w:rPr>
          <w:noProof/>
          <w:lang w:eastAsia="nl-NL"/>
        </w:rPr>
        <w:drawing>
          <wp:inline distT="0" distB="0" distL="0" distR="0" wp14:anchorId="021109F9" wp14:editId="62B847A8">
            <wp:extent cx="4391025" cy="4457700"/>
            <wp:effectExtent l="0" t="0" r="952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2DD00" w14:textId="77777777" w:rsidR="00141A4A" w:rsidRDefault="00141A4A" w:rsidP="00141A4A"/>
    <w:p w14:paraId="77750577" w14:textId="77777777" w:rsidR="00141A4A" w:rsidRPr="005F2F41" w:rsidRDefault="00141A4A" w:rsidP="00141A4A">
      <w:pPr>
        <w:rPr>
          <w:rFonts w:ascii="Arial" w:hAnsi="Arial" w:cs="Arial"/>
          <w:b/>
          <w:lang w:val="en-US"/>
        </w:rPr>
      </w:pPr>
      <w:r w:rsidRPr="00FE13FE">
        <w:rPr>
          <w:lang w:val="en-US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6</w:t>
      </w:r>
      <w:r w:rsidRPr="000155B6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Visual diagnostics of the viral load population model</w:t>
      </w:r>
    </w:p>
    <w:p w14:paraId="5F5F9679" w14:textId="77777777" w:rsidR="00141A4A" w:rsidRPr="00D37B31" w:rsidRDefault="00141A4A" w:rsidP="00141A4A">
      <w:pPr>
        <w:rPr>
          <w:rFonts w:ascii="Arial" w:hAnsi="Arial" w:cs="Arial"/>
          <w:b/>
          <w:lang w:val="en-US"/>
        </w:rPr>
      </w:pPr>
      <w:r w:rsidRPr="00C41BCD">
        <w:rPr>
          <w:noProof/>
          <w:lang w:eastAsia="nl-NL"/>
        </w:rPr>
        <w:drawing>
          <wp:inline distT="0" distB="0" distL="0" distR="0" wp14:anchorId="52A1ECB2" wp14:editId="29025264">
            <wp:extent cx="5953125" cy="48768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C7DB1" w14:textId="77777777" w:rsidR="00141A4A" w:rsidRDefault="00141A4A" w:rsidP="00141A4A">
      <w:pPr>
        <w:spacing w:line="240" w:lineRule="auto"/>
        <w:ind w:left="360"/>
        <w:jc w:val="both"/>
        <w:rPr>
          <w:rFonts w:ascii="Arial" w:hAnsi="Arial" w:cs="Arial"/>
          <w:b/>
          <w:lang w:val="en-US"/>
        </w:rPr>
      </w:pPr>
      <w:r w:rsidRPr="00FE13FE">
        <w:rPr>
          <w:noProof/>
          <w:lang w:val="en-US" w:eastAsia="nl-NL"/>
        </w:rPr>
        <w:br w:type="page"/>
      </w:r>
      <w:r>
        <w:rPr>
          <w:rFonts w:ascii="Arial" w:hAnsi="Arial" w:cs="Arial"/>
          <w:b/>
          <w:lang w:val="en-US"/>
        </w:rPr>
        <w:lastRenderedPageBreak/>
        <w:t>Supplementary figure 7.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Visual predictive check of the viral load</w:t>
      </w:r>
      <w:r w:rsidRPr="000155B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population </w:t>
      </w:r>
      <w:r w:rsidRPr="000155B6">
        <w:rPr>
          <w:rFonts w:ascii="Arial" w:hAnsi="Arial" w:cs="Arial"/>
          <w:b/>
          <w:lang w:val="en-US"/>
        </w:rPr>
        <w:t>model</w:t>
      </w:r>
    </w:p>
    <w:p w14:paraId="6D0ED20E" w14:textId="77777777" w:rsidR="00141A4A" w:rsidRPr="00141A4A" w:rsidRDefault="00141A4A" w:rsidP="00141A4A">
      <w:pPr>
        <w:spacing w:line="240" w:lineRule="auto"/>
        <w:ind w:left="360"/>
        <w:jc w:val="both"/>
        <w:rPr>
          <w:noProof/>
          <w:lang w:val="en-US" w:eastAsia="nl-NL"/>
        </w:rPr>
      </w:pPr>
    </w:p>
    <w:p w14:paraId="6C9D4C82" w14:textId="77777777" w:rsidR="00141A4A" w:rsidRDefault="00141A4A" w:rsidP="00141A4A">
      <w:pPr>
        <w:rPr>
          <w:lang w:val="en-US"/>
        </w:rPr>
      </w:pPr>
      <w:r w:rsidRPr="00FF4DEB">
        <w:rPr>
          <w:noProof/>
          <w:lang w:eastAsia="nl-NL"/>
        </w:rPr>
        <w:drawing>
          <wp:inline distT="0" distB="0" distL="0" distR="0" wp14:anchorId="591F851E" wp14:editId="2942B1FB">
            <wp:extent cx="8086725" cy="5162550"/>
            <wp:effectExtent l="0" t="0" r="952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6725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9B9E5" w14:textId="766FC064" w:rsidR="00154FBD" w:rsidRDefault="00154FBD" w:rsidP="00141A4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figure 8. </w:t>
      </w:r>
      <w:r w:rsidRPr="00154FBD">
        <w:rPr>
          <w:rFonts w:ascii="Arial" w:hAnsi="Arial" w:cs="Arial"/>
          <w:b/>
          <w:lang w:val="en-US"/>
        </w:rPr>
        <w:t xml:space="preserve">Simulations of </w:t>
      </w:r>
      <w:r>
        <w:rPr>
          <w:rFonts w:ascii="Arial" w:hAnsi="Arial" w:cs="Arial"/>
          <w:b/>
          <w:lang w:val="en-US"/>
        </w:rPr>
        <w:t>viral load</w:t>
      </w:r>
      <w:r w:rsidRPr="00154FBD">
        <w:rPr>
          <w:rFonts w:ascii="Arial" w:hAnsi="Arial" w:cs="Arial"/>
          <w:b/>
          <w:lang w:val="en-US"/>
        </w:rPr>
        <w:t xml:space="preserve"> for 180 days in solid organ transplant recipients with different renal function using 200 mg/day, 400 mg/day and 600 mg/day</w:t>
      </w:r>
      <w:r>
        <w:rPr>
          <w:rFonts w:ascii="Arial" w:hAnsi="Arial" w:cs="Arial"/>
          <w:b/>
          <w:lang w:val="en-US"/>
        </w:rPr>
        <w:t xml:space="preserve"> and a loading dose of 33 mg/kg.</w:t>
      </w:r>
    </w:p>
    <w:p w14:paraId="10E52165" w14:textId="7230CB37" w:rsidR="00154FBD" w:rsidRPr="008461A8" w:rsidRDefault="008461A8" w:rsidP="00141A4A">
      <w:pPr>
        <w:rPr>
          <w:lang w:val="en-US"/>
        </w:rPr>
      </w:pPr>
      <w:r>
        <w:rPr>
          <w:noProof/>
        </w:rPr>
        <w:drawing>
          <wp:inline distT="0" distB="0" distL="0" distR="0" wp14:anchorId="54F0FA8F" wp14:editId="265F8ABB">
            <wp:extent cx="4981575" cy="4645169"/>
            <wp:effectExtent l="0" t="0" r="0" b="3175"/>
            <wp:docPr id="162000289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00289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5701" cy="464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962A9" w14:textId="4D8ACE34" w:rsidR="00154FBD" w:rsidRDefault="00154FBD">
      <w:pPr>
        <w:rPr>
          <w:lang w:val="en-US"/>
        </w:rPr>
      </w:pPr>
      <w:r>
        <w:rPr>
          <w:lang w:val="en-US"/>
        </w:rPr>
        <w:br w:type="page"/>
      </w:r>
    </w:p>
    <w:p w14:paraId="0E3ABED1" w14:textId="7AE40BF1" w:rsidR="00154FBD" w:rsidRDefault="00154FBD" w:rsidP="00154FB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figure 9. </w:t>
      </w:r>
      <w:r w:rsidRPr="00154FBD">
        <w:rPr>
          <w:rFonts w:ascii="Arial" w:hAnsi="Arial" w:cs="Arial"/>
          <w:b/>
          <w:lang w:val="en-US"/>
        </w:rPr>
        <w:t xml:space="preserve">Simulations of </w:t>
      </w:r>
      <w:r>
        <w:rPr>
          <w:rFonts w:ascii="Arial" w:hAnsi="Arial" w:cs="Arial"/>
          <w:b/>
          <w:lang w:val="en-US"/>
        </w:rPr>
        <w:t xml:space="preserve">hemoglobin </w:t>
      </w:r>
      <w:r w:rsidR="00790B79">
        <w:rPr>
          <w:rFonts w:ascii="Arial" w:hAnsi="Arial" w:cs="Arial"/>
          <w:b/>
          <w:lang w:val="en-US"/>
        </w:rPr>
        <w:t xml:space="preserve">concentrations </w:t>
      </w:r>
      <w:r w:rsidRPr="00154FBD">
        <w:rPr>
          <w:rFonts w:ascii="Arial" w:hAnsi="Arial" w:cs="Arial"/>
          <w:b/>
          <w:lang w:val="en-US"/>
        </w:rPr>
        <w:t>for 180 days in solid organ transplant recipients with different renal function using 200 mg/day, 400 mg/day and 600 mg/day</w:t>
      </w:r>
      <w:r>
        <w:rPr>
          <w:rFonts w:ascii="Arial" w:hAnsi="Arial" w:cs="Arial"/>
          <w:b/>
          <w:lang w:val="en-US"/>
        </w:rPr>
        <w:t xml:space="preserve"> and a loading dose of 33 mg/kg.</w:t>
      </w:r>
    </w:p>
    <w:p w14:paraId="61156E71" w14:textId="66F6A47B" w:rsidR="00154FBD" w:rsidRPr="00141A4A" w:rsidRDefault="008461A8" w:rsidP="00141A4A">
      <w:pPr>
        <w:rPr>
          <w:lang w:val="en-US"/>
        </w:rPr>
      </w:pPr>
      <w:r>
        <w:rPr>
          <w:noProof/>
        </w:rPr>
        <w:drawing>
          <wp:inline distT="0" distB="0" distL="0" distR="0" wp14:anchorId="1F10FD32" wp14:editId="010A2E3F">
            <wp:extent cx="4794335" cy="4543425"/>
            <wp:effectExtent l="0" t="0" r="6350" b="0"/>
            <wp:docPr id="75146423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46423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97642" cy="4546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4FBD" w:rsidRPr="00141A4A" w:rsidSect="00141A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A4A"/>
    <w:rsid w:val="000C055B"/>
    <w:rsid w:val="00141A4A"/>
    <w:rsid w:val="001524AC"/>
    <w:rsid w:val="00154FBD"/>
    <w:rsid w:val="001C7FFB"/>
    <w:rsid w:val="0022380A"/>
    <w:rsid w:val="002D3AB8"/>
    <w:rsid w:val="00447FA2"/>
    <w:rsid w:val="005E0DCF"/>
    <w:rsid w:val="00790B79"/>
    <w:rsid w:val="008461A8"/>
    <w:rsid w:val="00A2448B"/>
    <w:rsid w:val="00FB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A70CE6"/>
  <w15:chartTrackingRefBased/>
  <w15:docId w15:val="{B829E936-0EFB-4362-80A1-D1C64D8EC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41A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41A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41A4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141A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44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44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44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44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4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671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as Mulder</dc:creator>
  <cp:keywords/>
  <dc:description/>
  <cp:lastModifiedBy>Midas Mulder</cp:lastModifiedBy>
  <cp:revision>8</cp:revision>
  <dcterms:created xsi:type="dcterms:W3CDTF">2025-03-25T19:50:00Z</dcterms:created>
  <dcterms:modified xsi:type="dcterms:W3CDTF">2025-04-15T19:40:00Z</dcterms:modified>
</cp:coreProperties>
</file>